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9CC92" w14:textId="77777777" w:rsidR="00D30BA1" w:rsidRDefault="00D30BA1" w:rsidP="00967A8B"/>
    <w:tbl>
      <w:tblPr>
        <w:tblW w:w="79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2"/>
        <w:gridCol w:w="707"/>
        <w:gridCol w:w="707"/>
        <w:gridCol w:w="707"/>
        <w:gridCol w:w="708"/>
        <w:gridCol w:w="204"/>
        <w:gridCol w:w="708"/>
        <w:gridCol w:w="708"/>
        <w:gridCol w:w="708"/>
        <w:gridCol w:w="708"/>
      </w:tblGrid>
      <w:tr w:rsidR="00967A8B" w:rsidRPr="00967A8B" w14:paraId="0803F2AE" w14:textId="77777777" w:rsidTr="00967A8B">
        <w:trPr>
          <w:trHeight w:val="585"/>
          <w:jc w:val="center"/>
        </w:trPr>
        <w:tc>
          <w:tcPr>
            <w:tcW w:w="79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78FCA" w14:textId="77777777" w:rsidR="00967A8B" w:rsidRPr="00967A8B" w:rsidRDefault="00967A8B" w:rsidP="00967A8B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RANGE!A1:J11"/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endix 1. Distribution of incidence rate of self-harm patients transported by ambulance per 100,000 by year, sex, and ward</w:t>
            </w:r>
            <w:bookmarkEnd w:id="0"/>
          </w:p>
        </w:tc>
      </w:tr>
      <w:tr w:rsidR="00967A8B" w:rsidRPr="00967A8B" w14:paraId="1217881D" w14:textId="77777777" w:rsidTr="00967A8B">
        <w:trPr>
          <w:trHeight w:val="45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BCD4" w14:textId="77777777" w:rsidR="00967A8B" w:rsidRPr="00967A8B" w:rsidRDefault="00967A8B" w:rsidP="00967A8B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5CCA8" w14:textId="77777777" w:rsidR="00967A8B" w:rsidRPr="00967A8B" w:rsidRDefault="00967A8B" w:rsidP="00967A8B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3959" w14:textId="77777777" w:rsidR="00967A8B" w:rsidRPr="00967A8B" w:rsidRDefault="00967A8B" w:rsidP="00967A8B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9EFF6" w14:textId="77777777" w:rsidR="00967A8B" w:rsidRPr="00967A8B" w:rsidRDefault="00967A8B" w:rsidP="00967A8B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</w:tr>
      <w:tr w:rsidR="00967A8B" w:rsidRPr="00967A8B" w14:paraId="54673987" w14:textId="77777777" w:rsidTr="00967A8B">
        <w:trPr>
          <w:trHeight w:val="315"/>
          <w:jc w:val="center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688C" w14:textId="77777777" w:rsidR="00967A8B" w:rsidRPr="00967A8B" w:rsidRDefault="00967A8B" w:rsidP="00967A8B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9C8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90F6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E8A2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99B1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0B78" w14:textId="77777777" w:rsidR="00967A8B" w:rsidRPr="00967A8B" w:rsidRDefault="00967A8B" w:rsidP="00967A8B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D136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DD8E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81BA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A10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</w:tr>
      <w:tr w:rsidR="00967A8B" w:rsidRPr="00967A8B" w14:paraId="4D2DAB44" w14:textId="77777777" w:rsidTr="00967A8B">
        <w:trPr>
          <w:trHeight w:val="315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C6AA" w14:textId="77777777" w:rsidR="00967A8B" w:rsidRPr="00967A8B" w:rsidRDefault="00967A8B" w:rsidP="00967A8B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A55" w14:textId="77777777" w:rsidR="00967A8B" w:rsidRPr="00967A8B" w:rsidRDefault="00967A8B" w:rsidP="00967A8B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2005" w14:textId="77777777" w:rsidR="00967A8B" w:rsidRPr="00967A8B" w:rsidRDefault="00967A8B" w:rsidP="00967A8B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444D" w14:textId="77777777" w:rsidR="00967A8B" w:rsidRPr="00967A8B" w:rsidRDefault="00967A8B" w:rsidP="00967A8B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E156" w14:textId="77777777" w:rsidR="00967A8B" w:rsidRPr="00967A8B" w:rsidRDefault="00967A8B" w:rsidP="00967A8B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641" w14:textId="77777777" w:rsidR="00967A8B" w:rsidRPr="00967A8B" w:rsidRDefault="00967A8B" w:rsidP="00967A8B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8AD" w14:textId="77777777" w:rsidR="00967A8B" w:rsidRPr="00967A8B" w:rsidRDefault="00967A8B" w:rsidP="00967A8B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6F40" w14:textId="77777777" w:rsidR="00967A8B" w:rsidRPr="00967A8B" w:rsidRDefault="00967A8B" w:rsidP="00967A8B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D241" w14:textId="77777777" w:rsidR="00967A8B" w:rsidRPr="00967A8B" w:rsidRDefault="00967A8B" w:rsidP="00967A8B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BF95" w14:textId="77777777" w:rsidR="00967A8B" w:rsidRPr="00967A8B" w:rsidRDefault="00967A8B" w:rsidP="00967A8B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7A8B" w:rsidRPr="00967A8B" w14:paraId="234A3DC3" w14:textId="77777777" w:rsidTr="00967A8B">
        <w:trPr>
          <w:trHeight w:val="315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3E5F" w14:textId="77777777" w:rsidR="00967A8B" w:rsidRPr="00967A8B" w:rsidRDefault="00967A8B" w:rsidP="00967A8B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awasaki-</w:t>
            </w:r>
            <w:proofErr w:type="spellStart"/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u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A737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C79E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BAF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06C3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26A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B1C2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382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9882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9B9A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.7</w:t>
            </w:r>
          </w:p>
        </w:tc>
      </w:tr>
      <w:tr w:rsidR="00967A8B" w:rsidRPr="00967A8B" w14:paraId="0BFB8E9A" w14:textId="77777777" w:rsidTr="00967A8B">
        <w:trPr>
          <w:trHeight w:val="315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1B02" w14:textId="77777777" w:rsidR="00967A8B" w:rsidRPr="00967A8B" w:rsidRDefault="00967A8B" w:rsidP="00967A8B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aiwai-</w:t>
            </w:r>
            <w:proofErr w:type="spellStart"/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u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0C45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650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7D55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0A6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A5C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8795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1DA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D746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74AB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1</w:t>
            </w:r>
          </w:p>
        </w:tc>
      </w:tr>
      <w:tr w:rsidR="00967A8B" w:rsidRPr="00967A8B" w14:paraId="29540BBD" w14:textId="77777777" w:rsidTr="00967A8B">
        <w:trPr>
          <w:trHeight w:val="315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728D" w14:textId="77777777" w:rsidR="00967A8B" w:rsidRPr="00967A8B" w:rsidRDefault="00967A8B" w:rsidP="00967A8B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kahara-</w:t>
            </w:r>
            <w:proofErr w:type="spellStart"/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u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656F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7D7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7E4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5EE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759B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935A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A794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C856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508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8</w:t>
            </w:r>
          </w:p>
        </w:tc>
      </w:tr>
      <w:tr w:rsidR="00967A8B" w:rsidRPr="00967A8B" w14:paraId="56F04720" w14:textId="77777777" w:rsidTr="00967A8B">
        <w:trPr>
          <w:trHeight w:val="315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553" w14:textId="77777777" w:rsidR="00967A8B" w:rsidRPr="00967A8B" w:rsidRDefault="00967A8B" w:rsidP="00967A8B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katsu-</w:t>
            </w:r>
            <w:proofErr w:type="spellStart"/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u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574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4B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5915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4CF9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DE33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1A2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0D68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3F8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C5EE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7</w:t>
            </w:r>
          </w:p>
        </w:tc>
      </w:tr>
      <w:tr w:rsidR="00967A8B" w:rsidRPr="00967A8B" w14:paraId="61EC8D5E" w14:textId="77777777" w:rsidTr="00967A8B">
        <w:trPr>
          <w:trHeight w:val="315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6A4" w14:textId="77777777" w:rsidR="00967A8B" w:rsidRPr="00967A8B" w:rsidRDefault="00967A8B" w:rsidP="00967A8B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yamae-</w:t>
            </w:r>
            <w:proofErr w:type="spellStart"/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u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309F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4F1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21F1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0613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38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C176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B4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EB9F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ADE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</w:tr>
      <w:tr w:rsidR="00967A8B" w:rsidRPr="00967A8B" w14:paraId="6985F379" w14:textId="77777777" w:rsidTr="00967A8B">
        <w:trPr>
          <w:trHeight w:val="315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3FC4" w14:textId="77777777" w:rsidR="00967A8B" w:rsidRPr="00967A8B" w:rsidRDefault="00967A8B" w:rsidP="00967A8B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ma-</w:t>
            </w:r>
            <w:proofErr w:type="spellStart"/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u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C45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347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EE2F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506C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26CA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7E9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5C9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614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60BD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.1</w:t>
            </w:r>
          </w:p>
        </w:tc>
      </w:tr>
      <w:tr w:rsidR="00967A8B" w:rsidRPr="00967A8B" w14:paraId="59EC89F5" w14:textId="77777777" w:rsidTr="00967A8B">
        <w:trPr>
          <w:trHeight w:val="315"/>
          <w:jc w:val="center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475E" w14:textId="77777777" w:rsidR="00967A8B" w:rsidRPr="00967A8B" w:rsidRDefault="00967A8B" w:rsidP="00967A8B">
            <w:pPr>
              <w:ind w:firstLineChars="100" w:firstLine="1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ao-</w:t>
            </w:r>
            <w:proofErr w:type="spellStart"/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u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B5E5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D661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05F4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3CC2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8D28" w14:textId="77777777" w:rsidR="00967A8B" w:rsidRPr="00967A8B" w:rsidRDefault="00967A8B" w:rsidP="00967A8B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1797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D072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A863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CB49" w14:textId="77777777" w:rsidR="00967A8B" w:rsidRPr="00967A8B" w:rsidRDefault="00967A8B" w:rsidP="00967A8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A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</w:tr>
    </w:tbl>
    <w:p w14:paraId="2F23E8A8" w14:textId="77777777" w:rsidR="00967A8B" w:rsidRDefault="00967A8B" w:rsidP="00967A8B"/>
    <w:p w14:paraId="38F722B9" w14:textId="77777777" w:rsidR="00967A8B" w:rsidRPr="00967A8B" w:rsidRDefault="00967A8B" w:rsidP="00967A8B">
      <w:pPr>
        <w:rPr>
          <w:rFonts w:hint="eastAsia"/>
        </w:rPr>
      </w:pPr>
    </w:p>
    <w:sectPr w:rsidR="00967A8B" w:rsidRPr="00967A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B1"/>
    <w:rsid w:val="00891CB1"/>
    <w:rsid w:val="00967A8B"/>
    <w:rsid w:val="00D3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7CE2DA"/>
  <w15:chartTrackingRefBased/>
  <w15:docId w15:val="{B8C09B64-C375-4D4A-AC9F-A6E941503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3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Yamauchi</dc:creator>
  <cp:keywords/>
  <dc:description/>
  <cp:lastModifiedBy>Takashi Yamauchi</cp:lastModifiedBy>
  <cp:revision>2</cp:revision>
  <dcterms:created xsi:type="dcterms:W3CDTF">2023-07-14T01:56:00Z</dcterms:created>
  <dcterms:modified xsi:type="dcterms:W3CDTF">2023-07-14T01:56:00Z</dcterms:modified>
</cp:coreProperties>
</file>